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096"/>
        <w:tblW w:w="1431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2063"/>
        <w:gridCol w:w="1224"/>
        <w:gridCol w:w="2418"/>
        <w:gridCol w:w="5185"/>
        <w:gridCol w:w="1620"/>
      </w:tblGrid>
      <w:tr w:rsidR="00CD78C7" w:rsidRPr="00D53CBF" w14:paraId="6DBD1AA2" w14:textId="77777777" w:rsidTr="001B5089">
        <w:trPr>
          <w:trHeight w:val="269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16CD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ntibodies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9242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pplicatio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DB60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ACD9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5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B26F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2F9A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atalog no.</w:t>
            </w:r>
          </w:p>
        </w:tc>
      </w:tr>
      <w:tr w:rsidR="00CD78C7" w:rsidRPr="00D53CBF" w14:paraId="33B59246" w14:textId="77777777" w:rsidTr="001B5089">
        <w:trPr>
          <w:trHeight w:val="269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A414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E2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440C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3D5A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79FD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5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C602" w14:textId="163960BA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Santa Cruz Biotechnology (Dallas, TX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3887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sc-376632</w:t>
            </w:r>
          </w:p>
        </w:tc>
      </w:tr>
      <w:tr w:rsidR="00CD78C7" w:rsidRPr="00D53CBF" w14:paraId="006FBB17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B94B63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E2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8E0B80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5C14FA" w14:textId="471213E9" w:rsidR="00CD78C7" w:rsidRPr="00D53CBF" w:rsidRDefault="00221A28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9D8ED2" w14:textId="62E0DBB4" w:rsidR="00CD78C7" w:rsidRPr="00D53CBF" w:rsidRDefault="00221A28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7CB328" w14:textId="0CC22E35" w:rsidR="00CD78C7" w:rsidRPr="00D53CBF" w:rsidRDefault="00221A28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 (Cambridge, MA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F1C718" w14:textId="2475D112" w:rsidR="00CD78C7" w:rsidRPr="00D53CBF" w:rsidRDefault="00221A28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42687</w:t>
            </w:r>
          </w:p>
        </w:tc>
      </w:tr>
      <w:tr w:rsidR="00CD78C7" w:rsidRPr="00D53CBF" w14:paraId="563B07DF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690CE3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SEP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204EC3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7A5C2B" w14:textId="62E878A7" w:rsidR="00CD78C7" w:rsidRPr="00D53CBF" w:rsidRDefault="00AF716B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2EA27A" w14:textId="446BB6B5" w:rsidR="00CD78C7" w:rsidRPr="00D53CBF" w:rsidRDefault="00DC6B94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1C1FC1" w14:textId="3458C682" w:rsidR="00CD78C7" w:rsidRPr="00D53CBF" w:rsidRDefault="00DC6B94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nvitrogen (Waltham, MA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FAE54A" w14:textId="5534E056" w:rsidR="00CD78C7" w:rsidRPr="00D53CBF" w:rsidRDefault="00DC6B94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PA5-78690</w:t>
            </w:r>
          </w:p>
        </w:tc>
      </w:tr>
      <w:tr w:rsidR="00CD78C7" w:rsidRPr="00D53CBF" w14:paraId="0191FE1D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A9D47F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D31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49E7D9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mouse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505642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0A076E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Goa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CBDE8D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&amp;D Systems (Minneapolis, MN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25AE06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F3628</w:t>
            </w:r>
          </w:p>
        </w:tc>
      </w:tr>
      <w:tr w:rsidR="00CD78C7" w:rsidRPr="00D53CBF" w14:paraId="5E27DB50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CE6185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D31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8013FF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human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8BD30F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2CD3D9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C7F243" w14:textId="0FC1178B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A5EAA7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28364</w:t>
            </w:r>
          </w:p>
        </w:tc>
      </w:tr>
      <w:tr w:rsidR="00CD78C7" w:rsidRPr="00D53CBF" w14:paraId="4F3B0774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157350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F5A970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mouse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7224AC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15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F5C568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mono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A30857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ell Signaling Technology (Danvers, MA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83B81C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97778S</w:t>
            </w:r>
          </w:p>
        </w:tc>
      </w:tr>
      <w:tr w:rsidR="00CD78C7" w:rsidRPr="00D53CBF" w14:paraId="35E49F8F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99BB98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BE7083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human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EF3792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4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3397C3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mono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51BE65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022F7C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76437S</w:t>
            </w:r>
          </w:p>
        </w:tc>
      </w:tr>
      <w:tr w:rsidR="00CD78C7" w:rsidRPr="00D53CBF" w14:paraId="2D981FBC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CA0000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FTR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6ECBAD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mouse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889739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1E2459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Goa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653E7B" w14:textId="229FCCB8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1AA77D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sc-8909</w:t>
            </w:r>
          </w:p>
        </w:tc>
      </w:tr>
      <w:tr w:rsidR="00CD78C7" w:rsidRPr="00D53CBF" w14:paraId="02EFAD6D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062C8D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FTR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E7F6B9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human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F1031B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10EBDD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355AF2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EED1B4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2784</w:t>
            </w:r>
          </w:p>
        </w:tc>
      </w:tr>
      <w:tr w:rsidR="00CD78C7" w:rsidRPr="00D53CBF" w14:paraId="7EF0E1D3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DCE991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FTR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F937A6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D888DD" w14:textId="55B2D6BA" w:rsidR="00CD78C7" w:rsidRPr="00D53CBF" w:rsidRDefault="00AD2C6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074A8C" w14:textId="1A9CC5E5" w:rsidR="00CD78C7" w:rsidRPr="00D53CBF" w:rsidRDefault="00AD2C6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C3A28C" w14:textId="20088A6A" w:rsidR="00CD78C7" w:rsidRPr="00D53CBF" w:rsidRDefault="00AD2C6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3F857C" w14:textId="1D3EA408" w:rsidR="00CD78C7" w:rsidRPr="00D53CBF" w:rsidRDefault="00AD2C6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2784</w:t>
            </w:r>
          </w:p>
        </w:tc>
      </w:tr>
      <w:tr w:rsidR="00CD78C7" w:rsidRPr="00D53CBF" w14:paraId="007D206B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145E8D" w14:textId="4236A383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K19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7C2DA5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F01ED6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4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DBB003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mono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FC4CBD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18CD00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52625</w:t>
            </w:r>
          </w:p>
        </w:tc>
      </w:tr>
      <w:tr w:rsidR="00CD78C7" w:rsidRPr="00D53CBF" w14:paraId="7B7CBA02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514AD0" w14:textId="452BB726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K19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AFF244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EE04CD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3B0E1A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t mono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98EF5C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Developmental Studies Hybridoma Bank (Iowa City, IA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237643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TROMA-III</w:t>
            </w:r>
          </w:p>
        </w:tc>
      </w:tr>
      <w:tr w:rsidR="00CD78C7" w:rsidRPr="00D53CBF" w14:paraId="319A943F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FF732A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yp4a10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F1C270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BD14A8" w14:textId="6F1FCEC9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</w:t>
            </w:r>
            <w:r w:rsidR="00A3061A" w:rsidRPr="00D53CBF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CE664B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372F59" w14:textId="32EBE779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205CF2" w14:textId="77777777" w:rsidR="00CD78C7" w:rsidRPr="00D53CBF" w:rsidRDefault="00CD78C7" w:rsidP="005C009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PA3-033</w:t>
            </w:r>
          </w:p>
        </w:tc>
      </w:tr>
      <w:tr w:rsidR="00C07DA2" w:rsidRPr="00D53CBF" w14:paraId="5CB74532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5D85C6" w14:textId="6B9D991D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yp4a11/22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E1B2E0" w14:textId="1807CFD8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 xml:space="preserve">IHC </w:t>
            </w:r>
            <w:r w:rsidRPr="00D53CBF">
              <w:rPr>
                <w:rFonts w:ascii="Arial" w:hAnsi="Arial" w:cs="Arial" w:hint="eastAsia"/>
                <w:color w:val="000000"/>
                <w:sz w:val="20"/>
                <w:szCs w:val="20"/>
              </w:rPr>
              <w:t>for</w:t>
            </w: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 xml:space="preserve"> human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983330" w14:textId="7EBD50EE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F07CEC" w14:textId="3FD6B4E5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F54453" w14:textId="2AE6878A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Bioss Antibodies (Woburn, MA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4AEEC8" w14:textId="68EA8482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bs-5054R</w:t>
            </w:r>
          </w:p>
        </w:tc>
      </w:tr>
      <w:tr w:rsidR="00C07DA2" w:rsidRPr="00D53CBF" w14:paraId="6079045D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35F0AF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yp4a11/22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5F1B1A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9F90C1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8133ED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B1CFA9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784197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PA5-102018</w:t>
            </w:r>
          </w:p>
        </w:tc>
      </w:tr>
      <w:tr w:rsidR="00C07DA2" w:rsidRPr="00D53CBF" w14:paraId="253A9AEA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A9462B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Desmin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F5A60F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F03709" w14:textId="47923046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2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7C26D7" w14:textId="49E9CB90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Goa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EAFD64" w14:textId="3F822C21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07C5C2" w14:textId="29E7F4E5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F3844</w:t>
            </w:r>
          </w:p>
        </w:tc>
      </w:tr>
      <w:tr w:rsidR="00C07DA2" w:rsidRPr="00D53CBF" w14:paraId="723A0CF7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2CE218" w14:textId="670967E6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Elovl1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EA9253" w14:textId="12A9AB42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mouse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FC71A9" w14:textId="0F7783C3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A155BB" w14:textId="31710FA2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62D229" w14:textId="50CE81C0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251F98" w14:textId="081975DD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230634</w:t>
            </w:r>
          </w:p>
        </w:tc>
      </w:tr>
      <w:tr w:rsidR="00C07DA2" w:rsidRPr="00D53CBF" w14:paraId="58AAFEC5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55CB03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Elovl1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5A2148" w14:textId="6F146C40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human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BBB646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4C83A8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6390FC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Novus Biologicals (Centennial, CO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BDDBED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NBP2-37956</w:t>
            </w:r>
          </w:p>
        </w:tc>
      </w:tr>
      <w:tr w:rsidR="00C07DA2" w:rsidRPr="00D53CBF" w14:paraId="262D8384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91F1CB" w14:textId="2894436B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Elovl1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F5CD44" w14:textId="29A81FA6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F for mouse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D07F59" w14:textId="0A42F138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B24469" w14:textId="7B98E712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F74A21" w14:textId="33E588D6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E3D9F6" w14:textId="2BD17160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204489</w:t>
            </w:r>
          </w:p>
        </w:tc>
      </w:tr>
      <w:tr w:rsidR="00C07DA2" w:rsidRPr="00D53CBF" w14:paraId="0FA670CC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FCA615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Elovl1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7C374B" w14:textId="205463B6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F for human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61EC8C" w14:textId="34B1B408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BC8876" w14:textId="07043876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CBC2ED" w14:textId="47F6C86E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Novus Biologicals (Centennial, CO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01D071" w14:textId="6173FB53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NBP2-37956</w:t>
            </w:r>
          </w:p>
        </w:tc>
      </w:tr>
      <w:tr w:rsidR="00C07DA2" w:rsidRPr="00D53CBF" w14:paraId="79F77D9F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41EB64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F4/80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F05EC1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6FDCAC" w14:textId="2417D252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715BB3" w14:textId="4F7EEBA6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mono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D791C1" w14:textId="59C74379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FF8E01" w14:textId="75523413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70076S</w:t>
            </w:r>
          </w:p>
        </w:tc>
      </w:tr>
      <w:tr w:rsidR="00C07DA2" w:rsidRPr="00D53CBF" w14:paraId="155082B6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9B44FC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HNF4α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B233B7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76C7DA" w14:textId="5077C2C3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DDBDE6" w14:textId="0AEB638A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Goa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CB1A3D" w14:textId="60C2854D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LifeSpan BioSciences (Seattle, WA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BA6F67" w14:textId="32E21158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LS-C758303</w:t>
            </w:r>
          </w:p>
        </w:tc>
      </w:tr>
      <w:tr w:rsidR="00C07DA2" w:rsidRPr="00D53CBF" w14:paraId="30E6E5EA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B32DC0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EEE9FB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mouse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9303BF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8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038DC0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61F702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4DF619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139748</w:t>
            </w:r>
          </w:p>
        </w:tc>
      </w:tr>
      <w:tr w:rsidR="00C07DA2" w:rsidRPr="00D53CBF" w14:paraId="562EED38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0F0AC4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1CC2FD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human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71502E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1DE09C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mono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3E89BA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36823B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4569S</w:t>
            </w:r>
          </w:p>
        </w:tc>
      </w:tr>
      <w:tr w:rsidR="002C2562" w:rsidRPr="00D53CBF" w14:paraId="37CA99AB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CFC2AA" w14:textId="5A85B11F" w:rsidR="002C2562" w:rsidRPr="00D53CBF" w:rsidRDefault="002C2562" w:rsidP="00C07DA2">
            <w:pPr>
              <w:adjustRightInd w:val="0"/>
              <w:snapToGrid w:val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FF0000"/>
                <w:sz w:val="20"/>
                <w:szCs w:val="20"/>
              </w:rPr>
              <w:t>OSTα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6BE280" w14:textId="0E01BCE2" w:rsidR="002C2562" w:rsidRPr="00D53CBF" w:rsidRDefault="002C2562" w:rsidP="00C07DA2">
            <w:pPr>
              <w:adjustRightInd w:val="0"/>
              <w:snapToGrid w:val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FF0000"/>
                <w:sz w:val="20"/>
                <w:szCs w:val="20"/>
              </w:rPr>
              <w:t>IF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DD3FB7" w14:textId="3CC5F348" w:rsidR="002C2562" w:rsidRPr="00D53CBF" w:rsidRDefault="00E07301" w:rsidP="00C07DA2">
            <w:pPr>
              <w:adjustRightInd w:val="0"/>
              <w:snapToGrid w:val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  <w:r w:rsidRPr="00D53CBF">
              <w:rPr>
                <w:rFonts w:ascii="Arial" w:hAnsi="Arial" w:cs="Arial" w:hint="eastAsia"/>
                <w:color w:val="FF0000"/>
                <w:sz w:val="20"/>
                <w:szCs w:val="20"/>
              </w:rPr>
              <w:t>:</w:t>
            </w:r>
            <w:r w:rsidRPr="00D53CBF">
              <w:rPr>
                <w:rFonts w:ascii="Arial" w:hAnsi="Arial" w:cs="Arial"/>
                <w:color w:val="FF0000"/>
                <w:sz w:val="20"/>
                <w:szCs w:val="20"/>
              </w:rPr>
              <w:t>5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E20294" w14:textId="653E18B2" w:rsidR="002C2562" w:rsidRPr="00D53CBF" w:rsidRDefault="00E07301" w:rsidP="00C07DA2">
            <w:pPr>
              <w:adjustRightInd w:val="0"/>
              <w:snapToGrid w:val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FF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89E354" w14:textId="7E501048" w:rsidR="002C2562" w:rsidRPr="00D53CBF" w:rsidRDefault="00872481" w:rsidP="00C07DA2">
            <w:pPr>
              <w:adjustRightInd w:val="0"/>
              <w:snapToGrid w:val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FF0000"/>
                <w:sz w:val="20"/>
                <w:szCs w:val="20"/>
              </w:rPr>
              <w:t>Biorbyt (St Louis, MO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E2C5CA" w14:textId="0110330D" w:rsidR="002C2562" w:rsidRPr="00D53CBF" w:rsidRDefault="00D2246B" w:rsidP="00C07DA2">
            <w:pPr>
              <w:adjustRightInd w:val="0"/>
              <w:snapToGrid w:val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FF0000"/>
                <w:sz w:val="20"/>
                <w:szCs w:val="20"/>
              </w:rPr>
              <w:t>orb450873</w:t>
            </w:r>
          </w:p>
        </w:tc>
      </w:tr>
      <w:tr w:rsidR="00C07DA2" w:rsidRPr="00D53CBF" w14:paraId="5EFBA426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4F6ABD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BEB5FE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58A93D" w14:textId="52376901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616C71" w14:textId="4C3E64BE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89F861" w14:textId="42EC66B4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0A6619" w14:textId="21621085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189034</w:t>
            </w:r>
          </w:p>
        </w:tc>
      </w:tr>
      <w:tr w:rsidR="00C07DA2" w:rsidRPr="00D53CBF" w14:paraId="12608865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D52230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obo1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8D8A37" w14:textId="63627193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/IF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FC46B4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3168B7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8B221B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A80F51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7279</w:t>
            </w:r>
          </w:p>
        </w:tc>
      </w:tr>
      <w:tr w:rsidR="00C07DA2" w:rsidRPr="00D53CBF" w14:paraId="5DE28559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E7CA17" w14:textId="3003F1FD" w:rsidR="00C07DA2" w:rsidRPr="00D53CBF" w:rsidRDefault="00C07DA2" w:rsidP="00C07DA2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Sct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40B6F6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B7D6B5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B4A157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9E5A4D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Bioss Antibodies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FB11B0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bs-0088R</w:t>
            </w:r>
          </w:p>
        </w:tc>
      </w:tr>
      <w:tr w:rsidR="00C07DA2" w:rsidRPr="00D53CBF" w14:paraId="65E703E4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723A03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28739D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E7FE84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3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1BD570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D7F67D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17FA38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PA5-31133</w:t>
            </w:r>
          </w:p>
        </w:tc>
      </w:tr>
      <w:tr w:rsidR="00C07DA2" w:rsidRPr="00D53CBF" w14:paraId="0C583AF3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8D41F4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SR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281EB5" w14:textId="5D3F58D8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mouse</w:t>
            </w:r>
            <w:r w:rsidR="001B5089" w:rsidRPr="00D53CBF">
              <w:rPr>
                <w:rFonts w:ascii="Arial" w:hAnsi="Arial" w:cs="Arial"/>
                <w:color w:val="FF0000"/>
                <w:sz w:val="20"/>
                <w:szCs w:val="20"/>
              </w:rPr>
              <w:t>; WB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2EE344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D1758F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9797DB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Bioss Antibodies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A9B381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bs-0089R</w:t>
            </w:r>
          </w:p>
        </w:tc>
      </w:tr>
      <w:tr w:rsidR="00C07DA2" w:rsidRPr="00D53CBF" w14:paraId="4A0869CA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DA4303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SR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498F8C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human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14D650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6E767A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C42819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4311A4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85565</w:t>
            </w:r>
          </w:p>
        </w:tc>
      </w:tr>
      <w:tr w:rsidR="00C07DA2" w:rsidRPr="00D53CBF" w14:paraId="7E9B4DDE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CF407A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SR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E956D9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B58418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996E93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33DFEF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Bioss Antibodies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22A831" w14:textId="77777777" w:rsidR="00C07DA2" w:rsidRPr="00D53CBF" w:rsidRDefault="00C07DA2" w:rsidP="00C07DA2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bs-0089R</w:t>
            </w:r>
          </w:p>
        </w:tc>
      </w:tr>
      <w:tr w:rsidR="006F79A6" w:rsidRPr="00D53CBF" w14:paraId="0EF4E6FB" w14:textId="77777777" w:rsidTr="001B5089">
        <w:trPr>
          <w:trHeight w:val="269"/>
        </w:trPr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73E727" w14:textId="2E912387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VEGF-A</w:t>
            </w:r>
          </w:p>
        </w:tc>
        <w:tc>
          <w:tcPr>
            <w:tcW w:w="20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7765B5" w14:textId="7405E41D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mouse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85C6D8" w14:textId="5B853EA9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2A0A22" w14:textId="2FCADD83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D3A6FF" w14:textId="262087B3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BA6D03" w14:textId="546C287F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39250</w:t>
            </w:r>
          </w:p>
        </w:tc>
      </w:tr>
      <w:tr w:rsidR="006F79A6" w:rsidRPr="00D53CBF" w14:paraId="63FDE518" w14:textId="77777777" w:rsidTr="001B5089">
        <w:trPr>
          <w:trHeight w:val="269"/>
        </w:trPr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73755" w14:textId="77777777" w:rsidR="006F79A6" w:rsidRPr="00D53CBF" w:rsidRDefault="006F79A6" w:rsidP="006F79A6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VEGF-A</w:t>
            </w:r>
          </w:p>
        </w:tc>
        <w:tc>
          <w:tcPr>
            <w:tcW w:w="20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2911E" w14:textId="0F3B3A47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HC for huma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6128D" w14:textId="77777777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27F37" w14:textId="77777777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monoclonal</w:t>
            </w:r>
          </w:p>
        </w:tc>
        <w:tc>
          <w:tcPr>
            <w:tcW w:w="51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75292" w14:textId="77777777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E792F8" w14:textId="77777777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52917</w:t>
            </w:r>
          </w:p>
        </w:tc>
      </w:tr>
      <w:tr w:rsidR="006F79A6" w:rsidRPr="00D53CBF" w14:paraId="42C4A392" w14:textId="77777777" w:rsidTr="001B5089">
        <w:trPr>
          <w:trHeight w:val="269"/>
        </w:trPr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4AC1FB" w14:textId="77777777" w:rsidR="006F79A6" w:rsidRPr="00D53CBF" w:rsidRDefault="006F79A6" w:rsidP="006F79A6">
            <w:pPr>
              <w:adjustRightInd w:val="0"/>
              <w:snapToGri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53CB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WF</w:t>
            </w:r>
          </w:p>
        </w:tc>
        <w:tc>
          <w:tcPr>
            <w:tcW w:w="2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0821E" w14:textId="77777777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IF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C7AC2" w14:textId="02C680B3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E57B7" w14:textId="3B863845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5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7EF69" w14:textId="35617A61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8403A" w14:textId="40792566" w:rsidR="006F79A6" w:rsidRPr="00D53CBF" w:rsidRDefault="006F79A6" w:rsidP="006F79A6">
            <w:pPr>
              <w:adjustRightInd w:val="0"/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CBF">
              <w:rPr>
                <w:rFonts w:ascii="Arial" w:hAnsi="Arial" w:cs="Arial"/>
                <w:color w:val="000000"/>
                <w:sz w:val="20"/>
                <w:szCs w:val="20"/>
              </w:rPr>
              <w:t>ab9378</w:t>
            </w:r>
          </w:p>
        </w:tc>
      </w:tr>
    </w:tbl>
    <w:p w14:paraId="7FF19BA0" w14:textId="76432B6E" w:rsidR="00FA1AB8" w:rsidRPr="00D53CBF" w:rsidRDefault="00D53CBF" w:rsidP="00FA1AB8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</w:rPr>
      </w:pPr>
      <w:r w:rsidRPr="00D53CBF">
        <w:rPr>
          <w:rFonts w:ascii="Arial" w:hAnsi="Arial" w:cs="Arial"/>
          <w:b/>
          <w:color w:val="000000" w:themeColor="text1"/>
        </w:rPr>
        <w:t>Additional file</w:t>
      </w:r>
      <w:r w:rsidR="00FA1AB8" w:rsidRPr="00D53CBF">
        <w:rPr>
          <w:rFonts w:ascii="Arial" w:hAnsi="Arial" w:cs="Arial"/>
          <w:b/>
          <w:color w:val="000000" w:themeColor="text1"/>
        </w:rPr>
        <w:t xml:space="preserve"> Table </w:t>
      </w:r>
      <w:r w:rsidRPr="00D53CBF">
        <w:rPr>
          <w:rFonts w:ascii="Arial" w:hAnsi="Arial" w:cs="Arial"/>
          <w:b/>
          <w:color w:val="000000" w:themeColor="text1"/>
        </w:rPr>
        <w:t>S</w:t>
      </w:r>
      <w:r w:rsidR="00FA1AB8" w:rsidRPr="00D53CBF">
        <w:rPr>
          <w:rFonts w:ascii="Arial" w:hAnsi="Arial" w:cs="Arial"/>
          <w:b/>
          <w:color w:val="000000" w:themeColor="text1"/>
        </w:rPr>
        <w:t>2</w:t>
      </w:r>
      <w:r w:rsidR="00FA1AB8" w:rsidRPr="00D53CBF">
        <w:rPr>
          <w:rFonts w:ascii="Arial" w:hAnsi="Arial" w:cs="Arial"/>
          <w:b/>
          <w:color w:val="000000" w:themeColor="text1"/>
        </w:rPr>
        <w:tab/>
        <w:t>List of antibodies</w:t>
      </w:r>
    </w:p>
    <w:p w14:paraId="56169B03" w14:textId="7767929F" w:rsidR="001B5089" w:rsidRPr="002C2562" w:rsidRDefault="00F50826" w:rsidP="00F50826">
      <w:pPr>
        <w:rPr>
          <w:rFonts w:ascii="Arial" w:hAnsi="Arial" w:cs="Arial"/>
          <w:color w:val="000000" w:themeColor="text1"/>
        </w:rPr>
      </w:pPr>
      <w:r w:rsidRPr="00D53CBF">
        <w:rPr>
          <w:rFonts w:ascii="Arial" w:hAnsi="Arial" w:cs="Arial"/>
          <w:color w:val="000000" w:themeColor="text1"/>
        </w:rPr>
        <w:t>IHC, immunohistochemistry</w:t>
      </w:r>
      <w:r w:rsidR="002C2562" w:rsidRPr="00D53CBF">
        <w:rPr>
          <w:rFonts w:ascii="Arial" w:hAnsi="Arial" w:cs="Arial"/>
          <w:color w:val="FF0000"/>
        </w:rPr>
        <w:t>;</w:t>
      </w:r>
      <w:r w:rsidR="002C2562" w:rsidRPr="00D53CBF">
        <w:rPr>
          <w:rFonts w:ascii="Arial" w:hAnsi="Arial" w:cs="Arial"/>
          <w:color w:val="000000" w:themeColor="text1"/>
        </w:rPr>
        <w:t xml:space="preserve"> </w:t>
      </w:r>
      <w:r w:rsidRPr="00D53CBF">
        <w:rPr>
          <w:rFonts w:ascii="Arial" w:hAnsi="Arial" w:cs="Arial"/>
          <w:color w:val="000000" w:themeColor="text1"/>
        </w:rPr>
        <w:t>IF, immunofluorescence</w:t>
      </w:r>
      <w:r w:rsidR="002C2562" w:rsidRPr="00D53CBF">
        <w:rPr>
          <w:rFonts w:ascii="Arial" w:hAnsi="Arial" w:cs="Arial"/>
          <w:color w:val="FF0000"/>
        </w:rPr>
        <w:t>;</w:t>
      </w:r>
      <w:r w:rsidR="002C2562" w:rsidRPr="00D53CBF">
        <w:rPr>
          <w:rFonts w:ascii="Arial" w:hAnsi="Arial" w:cs="Arial"/>
          <w:color w:val="000000" w:themeColor="text1"/>
        </w:rPr>
        <w:t xml:space="preserve"> </w:t>
      </w:r>
      <w:r w:rsidR="001B5089" w:rsidRPr="00D53CBF">
        <w:rPr>
          <w:rFonts w:ascii="Arial" w:hAnsi="Arial" w:cs="Arial"/>
          <w:color w:val="FF0000"/>
        </w:rPr>
        <w:t>WB, Western blot</w:t>
      </w:r>
      <w:r w:rsidR="002C2562" w:rsidRPr="00D53CBF">
        <w:rPr>
          <w:rFonts w:ascii="Arial" w:hAnsi="Arial" w:cs="Arial"/>
          <w:color w:val="FF0000"/>
        </w:rPr>
        <w:t>.</w:t>
      </w:r>
      <w:bookmarkStart w:id="0" w:name="_GoBack"/>
      <w:bookmarkEnd w:id="0"/>
    </w:p>
    <w:sectPr w:rsidR="001B5089" w:rsidRPr="002C2562" w:rsidSect="00CD78C7">
      <w:pgSz w:w="15840" w:h="12240" w:orient="landscape"/>
      <w:pgMar w:top="720" w:right="720" w:bottom="720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743BD" w14:textId="77777777" w:rsidR="00551296" w:rsidRDefault="00551296" w:rsidP="00277613">
      <w:r>
        <w:separator/>
      </w:r>
    </w:p>
  </w:endnote>
  <w:endnote w:type="continuationSeparator" w:id="0">
    <w:p w14:paraId="6CAEF34E" w14:textId="77777777" w:rsidR="00551296" w:rsidRDefault="00551296" w:rsidP="00277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794083" w14:textId="77777777" w:rsidR="00551296" w:rsidRDefault="00551296" w:rsidP="00277613">
      <w:r>
        <w:separator/>
      </w:r>
    </w:p>
  </w:footnote>
  <w:footnote w:type="continuationSeparator" w:id="0">
    <w:p w14:paraId="1A90DD48" w14:textId="77777777" w:rsidR="00551296" w:rsidRDefault="00551296" w:rsidP="00277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D7B"/>
    <w:rsid w:val="00000FC3"/>
    <w:rsid w:val="00004B20"/>
    <w:rsid w:val="00005761"/>
    <w:rsid w:val="00007444"/>
    <w:rsid w:val="00011088"/>
    <w:rsid w:val="00020679"/>
    <w:rsid w:val="00024426"/>
    <w:rsid w:val="00041A65"/>
    <w:rsid w:val="000513A4"/>
    <w:rsid w:val="0006104C"/>
    <w:rsid w:val="0006638D"/>
    <w:rsid w:val="00072F4C"/>
    <w:rsid w:val="0007481C"/>
    <w:rsid w:val="00083E03"/>
    <w:rsid w:val="000B16B0"/>
    <w:rsid w:val="000B4D40"/>
    <w:rsid w:val="000D59C6"/>
    <w:rsid w:val="000D6FFA"/>
    <w:rsid w:val="000F16D2"/>
    <w:rsid w:val="000F1E9B"/>
    <w:rsid w:val="00101C72"/>
    <w:rsid w:val="00107821"/>
    <w:rsid w:val="001223D5"/>
    <w:rsid w:val="0012704D"/>
    <w:rsid w:val="00134486"/>
    <w:rsid w:val="001353A4"/>
    <w:rsid w:val="0013631F"/>
    <w:rsid w:val="00142D95"/>
    <w:rsid w:val="001533C7"/>
    <w:rsid w:val="00157E11"/>
    <w:rsid w:val="001606A6"/>
    <w:rsid w:val="001701F3"/>
    <w:rsid w:val="00182208"/>
    <w:rsid w:val="00197A4D"/>
    <w:rsid w:val="001A2AB1"/>
    <w:rsid w:val="001B0F20"/>
    <w:rsid w:val="001B5089"/>
    <w:rsid w:val="001D508B"/>
    <w:rsid w:val="001D6F60"/>
    <w:rsid w:val="001E4BA7"/>
    <w:rsid w:val="001F3F71"/>
    <w:rsid w:val="001F6279"/>
    <w:rsid w:val="001F77F3"/>
    <w:rsid w:val="00217024"/>
    <w:rsid w:val="00221A28"/>
    <w:rsid w:val="00233520"/>
    <w:rsid w:val="00245996"/>
    <w:rsid w:val="00250A68"/>
    <w:rsid w:val="00253939"/>
    <w:rsid w:val="00267028"/>
    <w:rsid w:val="00277613"/>
    <w:rsid w:val="00293444"/>
    <w:rsid w:val="00294E1F"/>
    <w:rsid w:val="0029517B"/>
    <w:rsid w:val="002A56EB"/>
    <w:rsid w:val="002B0116"/>
    <w:rsid w:val="002B5097"/>
    <w:rsid w:val="002B7BC6"/>
    <w:rsid w:val="002C0143"/>
    <w:rsid w:val="002C2562"/>
    <w:rsid w:val="002D318C"/>
    <w:rsid w:val="002D7502"/>
    <w:rsid w:val="002E03B1"/>
    <w:rsid w:val="002E7A99"/>
    <w:rsid w:val="002F0302"/>
    <w:rsid w:val="002F164E"/>
    <w:rsid w:val="003026DA"/>
    <w:rsid w:val="00310272"/>
    <w:rsid w:val="00336C01"/>
    <w:rsid w:val="00353E59"/>
    <w:rsid w:val="00355E65"/>
    <w:rsid w:val="003663C0"/>
    <w:rsid w:val="003757F1"/>
    <w:rsid w:val="003877EA"/>
    <w:rsid w:val="003A4B16"/>
    <w:rsid w:val="003A647F"/>
    <w:rsid w:val="003B649A"/>
    <w:rsid w:val="003C1D94"/>
    <w:rsid w:val="003E5B24"/>
    <w:rsid w:val="003F75E4"/>
    <w:rsid w:val="00402D93"/>
    <w:rsid w:val="00447C70"/>
    <w:rsid w:val="004553CD"/>
    <w:rsid w:val="004616F2"/>
    <w:rsid w:val="00467B59"/>
    <w:rsid w:val="004730AA"/>
    <w:rsid w:val="0048507B"/>
    <w:rsid w:val="00492EE1"/>
    <w:rsid w:val="00493BE2"/>
    <w:rsid w:val="004F6C20"/>
    <w:rsid w:val="00503408"/>
    <w:rsid w:val="00505A2B"/>
    <w:rsid w:val="00511179"/>
    <w:rsid w:val="00551296"/>
    <w:rsid w:val="00572489"/>
    <w:rsid w:val="0057525B"/>
    <w:rsid w:val="00596B3A"/>
    <w:rsid w:val="005A1EFC"/>
    <w:rsid w:val="005A4D3C"/>
    <w:rsid w:val="005B1B78"/>
    <w:rsid w:val="005C0096"/>
    <w:rsid w:val="005C12BA"/>
    <w:rsid w:val="005C1A6C"/>
    <w:rsid w:val="005D27C1"/>
    <w:rsid w:val="005E4500"/>
    <w:rsid w:val="005F5891"/>
    <w:rsid w:val="0061493B"/>
    <w:rsid w:val="0061782F"/>
    <w:rsid w:val="0062223E"/>
    <w:rsid w:val="00624E63"/>
    <w:rsid w:val="00634139"/>
    <w:rsid w:val="0063706B"/>
    <w:rsid w:val="006463AA"/>
    <w:rsid w:val="006504BD"/>
    <w:rsid w:val="0065197D"/>
    <w:rsid w:val="00657DD4"/>
    <w:rsid w:val="00671E49"/>
    <w:rsid w:val="00677408"/>
    <w:rsid w:val="006A1353"/>
    <w:rsid w:val="006A282D"/>
    <w:rsid w:val="006B3C69"/>
    <w:rsid w:val="006B67A7"/>
    <w:rsid w:val="006C58FD"/>
    <w:rsid w:val="006C6E17"/>
    <w:rsid w:val="006D454D"/>
    <w:rsid w:val="006D636A"/>
    <w:rsid w:val="006E00E5"/>
    <w:rsid w:val="006F79A6"/>
    <w:rsid w:val="007061AD"/>
    <w:rsid w:val="0071462A"/>
    <w:rsid w:val="007244AD"/>
    <w:rsid w:val="00726AE8"/>
    <w:rsid w:val="007353A6"/>
    <w:rsid w:val="0075253E"/>
    <w:rsid w:val="00763AE2"/>
    <w:rsid w:val="00764EFE"/>
    <w:rsid w:val="00765CAE"/>
    <w:rsid w:val="00796039"/>
    <w:rsid w:val="007A589C"/>
    <w:rsid w:val="007B25E0"/>
    <w:rsid w:val="007B2DA9"/>
    <w:rsid w:val="007C4919"/>
    <w:rsid w:val="007D6695"/>
    <w:rsid w:val="007D6B7A"/>
    <w:rsid w:val="007E07D0"/>
    <w:rsid w:val="007F089C"/>
    <w:rsid w:val="00803F67"/>
    <w:rsid w:val="008062C0"/>
    <w:rsid w:val="0080699B"/>
    <w:rsid w:val="00831835"/>
    <w:rsid w:val="008327E2"/>
    <w:rsid w:val="008360D9"/>
    <w:rsid w:val="00841B65"/>
    <w:rsid w:val="0084246D"/>
    <w:rsid w:val="0085713B"/>
    <w:rsid w:val="008618B4"/>
    <w:rsid w:val="00872481"/>
    <w:rsid w:val="00876069"/>
    <w:rsid w:val="00880FC6"/>
    <w:rsid w:val="00882C9E"/>
    <w:rsid w:val="00885BA2"/>
    <w:rsid w:val="008A4A15"/>
    <w:rsid w:val="008A7D20"/>
    <w:rsid w:val="008B28B8"/>
    <w:rsid w:val="008D1CF8"/>
    <w:rsid w:val="008E3270"/>
    <w:rsid w:val="008F2A5F"/>
    <w:rsid w:val="008F54AB"/>
    <w:rsid w:val="00900D40"/>
    <w:rsid w:val="009021BA"/>
    <w:rsid w:val="0092133D"/>
    <w:rsid w:val="00936846"/>
    <w:rsid w:val="00936DEB"/>
    <w:rsid w:val="00937253"/>
    <w:rsid w:val="009435CF"/>
    <w:rsid w:val="00951167"/>
    <w:rsid w:val="00964B1F"/>
    <w:rsid w:val="00966CFF"/>
    <w:rsid w:val="00984A10"/>
    <w:rsid w:val="00990306"/>
    <w:rsid w:val="0099356D"/>
    <w:rsid w:val="009C0307"/>
    <w:rsid w:val="009D233D"/>
    <w:rsid w:val="009D43A5"/>
    <w:rsid w:val="00A011AF"/>
    <w:rsid w:val="00A0314D"/>
    <w:rsid w:val="00A202FE"/>
    <w:rsid w:val="00A25B1D"/>
    <w:rsid w:val="00A3061A"/>
    <w:rsid w:val="00A3484C"/>
    <w:rsid w:val="00A43A92"/>
    <w:rsid w:val="00A4583C"/>
    <w:rsid w:val="00A465AB"/>
    <w:rsid w:val="00A55D3A"/>
    <w:rsid w:val="00A63065"/>
    <w:rsid w:val="00A6356A"/>
    <w:rsid w:val="00A90F7C"/>
    <w:rsid w:val="00AB4A83"/>
    <w:rsid w:val="00AB6C96"/>
    <w:rsid w:val="00AC138D"/>
    <w:rsid w:val="00AC3202"/>
    <w:rsid w:val="00AC40FD"/>
    <w:rsid w:val="00AC55CA"/>
    <w:rsid w:val="00AD2C67"/>
    <w:rsid w:val="00AF092D"/>
    <w:rsid w:val="00AF1004"/>
    <w:rsid w:val="00AF716B"/>
    <w:rsid w:val="00AF7B30"/>
    <w:rsid w:val="00B06501"/>
    <w:rsid w:val="00B13B14"/>
    <w:rsid w:val="00B152A6"/>
    <w:rsid w:val="00B25615"/>
    <w:rsid w:val="00B44D22"/>
    <w:rsid w:val="00B457ED"/>
    <w:rsid w:val="00B458B8"/>
    <w:rsid w:val="00B95C1F"/>
    <w:rsid w:val="00B97ECD"/>
    <w:rsid w:val="00BA016C"/>
    <w:rsid w:val="00BA6079"/>
    <w:rsid w:val="00BA7939"/>
    <w:rsid w:val="00BB6703"/>
    <w:rsid w:val="00BB7D00"/>
    <w:rsid w:val="00BC5CFE"/>
    <w:rsid w:val="00BE101F"/>
    <w:rsid w:val="00BF73BE"/>
    <w:rsid w:val="00C04CE6"/>
    <w:rsid w:val="00C07DA2"/>
    <w:rsid w:val="00C15C0E"/>
    <w:rsid w:val="00C261EB"/>
    <w:rsid w:val="00C26F86"/>
    <w:rsid w:val="00C356D5"/>
    <w:rsid w:val="00C53D2D"/>
    <w:rsid w:val="00C547AA"/>
    <w:rsid w:val="00C6423A"/>
    <w:rsid w:val="00C71351"/>
    <w:rsid w:val="00C9057E"/>
    <w:rsid w:val="00C91165"/>
    <w:rsid w:val="00CA3D52"/>
    <w:rsid w:val="00CA7EE9"/>
    <w:rsid w:val="00CB308E"/>
    <w:rsid w:val="00CB3C17"/>
    <w:rsid w:val="00CB7ACA"/>
    <w:rsid w:val="00CD78C7"/>
    <w:rsid w:val="00CE4AF3"/>
    <w:rsid w:val="00CE7BCE"/>
    <w:rsid w:val="00CF7BFF"/>
    <w:rsid w:val="00D12B29"/>
    <w:rsid w:val="00D1328C"/>
    <w:rsid w:val="00D15ACE"/>
    <w:rsid w:val="00D16BE7"/>
    <w:rsid w:val="00D2246B"/>
    <w:rsid w:val="00D22F8D"/>
    <w:rsid w:val="00D24C99"/>
    <w:rsid w:val="00D32942"/>
    <w:rsid w:val="00D36704"/>
    <w:rsid w:val="00D376C2"/>
    <w:rsid w:val="00D40560"/>
    <w:rsid w:val="00D419C4"/>
    <w:rsid w:val="00D4216D"/>
    <w:rsid w:val="00D4464B"/>
    <w:rsid w:val="00D44AB6"/>
    <w:rsid w:val="00D53CBF"/>
    <w:rsid w:val="00D6432E"/>
    <w:rsid w:val="00D7368E"/>
    <w:rsid w:val="00D8735C"/>
    <w:rsid w:val="00D9512D"/>
    <w:rsid w:val="00D97D11"/>
    <w:rsid w:val="00DA2940"/>
    <w:rsid w:val="00DA5AB9"/>
    <w:rsid w:val="00DB349A"/>
    <w:rsid w:val="00DC6B94"/>
    <w:rsid w:val="00DD0BFA"/>
    <w:rsid w:val="00E0520A"/>
    <w:rsid w:val="00E07301"/>
    <w:rsid w:val="00E11491"/>
    <w:rsid w:val="00E2109E"/>
    <w:rsid w:val="00E35E5E"/>
    <w:rsid w:val="00E36DF2"/>
    <w:rsid w:val="00E43D17"/>
    <w:rsid w:val="00E57F1A"/>
    <w:rsid w:val="00E66175"/>
    <w:rsid w:val="00E67708"/>
    <w:rsid w:val="00E67782"/>
    <w:rsid w:val="00E7356E"/>
    <w:rsid w:val="00E810CB"/>
    <w:rsid w:val="00E81627"/>
    <w:rsid w:val="00E87D7B"/>
    <w:rsid w:val="00E9164F"/>
    <w:rsid w:val="00EA4BD6"/>
    <w:rsid w:val="00EA7720"/>
    <w:rsid w:val="00EB1799"/>
    <w:rsid w:val="00EC21FA"/>
    <w:rsid w:val="00EC4B90"/>
    <w:rsid w:val="00ED0B1A"/>
    <w:rsid w:val="00ED25E6"/>
    <w:rsid w:val="00F03BA5"/>
    <w:rsid w:val="00F10B64"/>
    <w:rsid w:val="00F21D50"/>
    <w:rsid w:val="00F348FC"/>
    <w:rsid w:val="00F43242"/>
    <w:rsid w:val="00F44304"/>
    <w:rsid w:val="00F46963"/>
    <w:rsid w:val="00F50826"/>
    <w:rsid w:val="00F5195E"/>
    <w:rsid w:val="00F51F55"/>
    <w:rsid w:val="00F6511B"/>
    <w:rsid w:val="00F663A4"/>
    <w:rsid w:val="00F66712"/>
    <w:rsid w:val="00F725A2"/>
    <w:rsid w:val="00FA1AB8"/>
    <w:rsid w:val="00FB3E69"/>
    <w:rsid w:val="00FC0320"/>
    <w:rsid w:val="00FF2F74"/>
    <w:rsid w:val="00FF38C9"/>
    <w:rsid w:val="00FF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44960"/>
  <w15:chartTrackingRefBased/>
  <w15:docId w15:val="{3F90CB0C-FBB4-7945-8197-BEDA18113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6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613"/>
  </w:style>
  <w:style w:type="paragraph" w:styleId="Footer">
    <w:name w:val="footer"/>
    <w:basedOn w:val="Normal"/>
    <w:link w:val="FooterChar"/>
    <w:uiPriority w:val="99"/>
    <w:unhideWhenUsed/>
    <w:rsid w:val="002776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315127-1DE3-40D7-B6F6-91B7C696D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Wu</dc:creator>
  <cp:keywords/>
  <dc:description/>
  <cp:lastModifiedBy>Nandhini Arumugam</cp:lastModifiedBy>
  <cp:revision>6</cp:revision>
  <dcterms:created xsi:type="dcterms:W3CDTF">2022-12-11T16:34:00Z</dcterms:created>
  <dcterms:modified xsi:type="dcterms:W3CDTF">2022-12-21T11:01:00Z</dcterms:modified>
</cp:coreProperties>
</file>